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78E03" w14:textId="6D40C498" w:rsidR="00043FBA" w:rsidRPr="00DC5DD1" w:rsidRDefault="00032F50" w:rsidP="00DC5DD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E5EE8">
        <w:rPr>
          <w:rFonts w:ascii="Times New Roman" w:hAnsi="Times New Roman" w:cs="Times New Roman"/>
          <w:sz w:val="24"/>
        </w:rPr>
        <w:t xml:space="preserve">Supplementary Table </w:t>
      </w:r>
      <w:r w:rsidR="00BE5EE8">
        <w:rPr>
          <w:rFonts w:ascii="Times New Roman" w:hAnsi="Times New Roman" w:cs="Times New Roman"/>
          <w:sz w:val="24"/>
        </w:rPr>
        <w:t xml:space="preserve">5: </w:t>
      </w:r>
      <w:r w:rsidR="00BB315A" w:rsidRPr="00BE5EE8">
        <w:rPr>
          <w:rFonts w:ascii="Times New Roman" w:hAnsi="Times New Roman" w:cs="Times New Roman"/>
          <w:sz w:val="24"/>
        </w:rPr>
        <w:t xml:space="preserve">Cumulative meta-analysis </w:t>
      </w:r>
      <w:r w:rsidR="00BE5EE8" w:rsidRPr="00BE5EE8">
        <w:rPr>
          <w:rFonts w:ascii="Times New Roman" w:hAnsi="Times New Roman" w:cs="Times New Roman"/>
          <w:color w:val="000000" w:themeColor="text1"/>
          <w:sz w:val="24"/>
        </w:rPr>
        <w:t>for cumulative incidence of ACVD-related events (morbidity or mortality) and All-Cause Mortality</w:t>
      </w:r>
    </w:p>
    <w:p w14:paraId="100AE5D0" w14:textId="77777777" w:rsidR="009F11D3" w:rsidRDefault="009F11D3" w:rsidP="00C032B4">
      <w:pPr>
        <w:jc w:val="left"/>
        <w:rPr>
          <w:rFonts w:ascii="Times New Roman" w:hAnsi="Times New Roman" w:cs="Times New Roman"/>
          <w:sz w:val="24"/>
        </w:rPr>
      </w:pPr>
    </w:p>
    <w:p w14:paraId="54AFAC21" w14:textId="0FE2FEDA" w:rsidR="00BE5EE8" w:rsidRPr="00BE5EE8" w:rsidRDefault="009F11D3" w:rsidP="00C032B4">
      <w:pPr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FB83BB9" wp14:editId="2BBEAA68">
                <wp:simplePos x="0" y="0"/>
                <wp:positionH relativeFrom="column">
                  <wp:posOffset>6291580</wp:posOffset>
                </wp:positionH>
                <wp:positionV relativeFrom="paragraph">
                  <wp:posOffset>906992</wp:posOffset>
                </wp:positionV>
                <wp:extent cx="0" cy="2362200"/>
                <wp:effectExtent l="0" t="0" r="12700" b="12700"/>
                <wp:wrapNone/>
                <wp:docPr id="9" name="Rechte verbindingslij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3622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4C9CBD" id="Rechte verbindingslijn 9" o:spid="_x0000_s1026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5.4pt,71.4pt" to="495.4pt,257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&#13;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7EDA7335" wp14:editId="1257A6FF">
            <wp:simplePos x="0" y="0"/>
            <wp:positionH relativeFrom="column">
              <wp:posOffset>5597525</wp:posOffset>
            </wp:positionH>
            <wp:positionV relativeFrom="paragraph">
              <wp:posOffset>913342</wp:posOffset>
            </wp:positionV>
            <wp:extent cx="3242310" cy="2595245"/>
            <wp:effectExtent l="0" t="0" r="0" b="0"/>
            <wp:wrapSquare wrapText="bothSides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2310" cy="2595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elraster"/>
        <w:tblW w:w="8364" w:type="dxa"/>
        <w:tblInd w:w="-1134" w:type="dxa"/>
        <w:tblLook w:val="04A0" w:firstRow="1" w:lastRow="0" w:firstColumn="1" w:lastColumn="0" w:noHBand="0" w:noVBand="1"/>
      </w:tblPr>
      <w:tblGrid>
        <w:gridCol w:w="2395"/>
        <w:gridCol w:w="1858"/>
        <w:gridCol w:w="1843"/>
        <w:gridCol w:w="1659"/>
        <w:gridCol w:w="609"/>
      </w:tblGrid>
      <w:tr w:rsidR="00C032B4" w:rsidRPr="00C032B4" w14:paraId="56CB3A97" w14:textId="77777777" w:rsidTr="001412CB">
        <w:tc>
          <w:tcPr>
            <w:tcW w:w="836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541579F" w14:textId="004D0BF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  <w:r w:rsidR="00F64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eth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1-32 </w:t>
            </w:r>
            <w:r w:rsidR="00F64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eth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 w:rsidR="00BE5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</w:tc>
      </w:tr>
      <w:tr w:rsidR="0012673F" w:rsidRPr="00C032B4" w14:paraId="5691576B" w14:textId="77777777" w:rsidTr="001412CB">
        <w:trPr>
          <w:trHeight w:val="235"/>
        </w:trPr>
        <w:tc>
          <w:tcPr>
            <w:tcW w:w="2395" w:type="dxa"/>
            <w:tcBorders>
              <w:left w:val="nil"/>
              <w:bottom w:val="single" w:sz="4" w:space="0" w:color="auto"/>
              <w:right w:val="nil"/>
            </w:tcBorders>
          </w:tcPr>
          <w:p w14:paraId="2F80E63C" w14:textId="14C94D31" w:rsidR="00C032B4" w:rsidRPr="00400D89" w:rsidRDefault="00400D89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</w:tcPr>
          <w:p w14:paraId="7F0D60B0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index group(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F43386C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reference group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10D86413" w14:textId="44AE0E31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</w:t>
            </w:r>
            <w:r w:rsidR="00F64207"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5883E266" w14:textId="477FE66F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2673F" w:rsidRPr="00C032B4" w14:paraId="25B3E023" w14:textId="77777777" w:rsidTr="001412CB">
        <w:trPr>
          <w:trHeight w:val="382"/>
        </w:trPr>
        <w:tc>
          <w:tcPr>
            <w:tcW w:w="2395" w:type="dxa"/>
            <w:tcBorders>
              <w:left w:val="nil"/>
              <w:bottom w:val="nil"/>
              <w:right w:val="nil"/>
            </w:tcBorders>
          </w:tcPr>
          <w:p w14:paraId="6D0BDAF8" w14:textId="0B430CD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Morrison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7ADC3BD9" w14:textId="7F942C5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58/2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DF0F96D" w14:textId="6F18FE7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8/6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509DC5B4" w14:textId="2A67C89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3.49 (2.93 </w:t>
            </w:r>
            <w:r w:rsidR="00F64207">
              <w:rPr>
                <w:rFonts w:ascii="Times New Roman" w:hAnsi="Times New Roman" w:cs="Times New Roman"/>
                <w:sz w:val="20"/>
                <w:szCs w:val="20"/>
              </w:rPr>
              <w:t>– 4.17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" w:type="dxa"/>
            <w:tcBorders>
              <w:left w:val="nil"/>
              <w:bottom w:val="nil"/>
              <w:right w:val="nil"/>
            </w:tcBorders>
          </w:tcPr>
          <w:p w14:paraId="4FB67503" w14:textId="4DAD936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2673F" w:rsidRPr="00C032B4" w14:paraId="7D5FBF67" w14:textId="77777777" w:rsidTr="001412CB"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2672762D" w14:textId="462880E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Wu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02C5286" w14:textId="45D10AB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88/4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66AA2C" w14:textId="2CE6E509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81/14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09B20C0" w14:textId="0841D29C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.93 (2.10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 – 4.09)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A44683E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12673F" w:rsidRPr="00C032B4" w14:paraId="744E800F" w14:textId="77777777" w:rsidTr="001412CB"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4D009CA5" w14:textId="1E37D8C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eitmann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B864780" w14:textId="37A165F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69/4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71C002" w14:textId="30ED60F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91/17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DFE3A4" w14:textId="6EBFF70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68 (2.07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– 3.46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72CFF64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12673F" w:rsidRPr="00C032B4" w14:paraId="04C9F605" w14:textId="77777777" w:rsidTr="001412CB"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76497CB9" w14:textId="306B946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Watt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C42C3D6" w14:textId="57C4E56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48/8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FD89D" w14:textId="43D4822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10/26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005B9DC" w14:textId="4EB398FF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92 (2.28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– 3.7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6B7D096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</w:tr>
      <w:tr w:rsidR="0012673F" w:rsidRPr="00C032B4" w14:paraId="77EB49AC" w14:textId="77777777" w:rsidTr="001412CB"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5553FAE2" w14:textId="01F38C3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Janket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1CC8EE4" w14:textId="1723E99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3/8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926BAF" w14:textId="6130954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55/26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3A14E1" w14:textId="4C665A3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83 (2.27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– 3.54)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23FE2C4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12673F" w:rsidRPr="00C032B4" w14:paraId="391D35D4" w14:textId="77777777" w:rsidTr="001412CB"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0DBB2B42" w14:textId="1048A2B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Ando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0772957" w14:textId="5DD0323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16/9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79C872" w14:textId="028DF67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03/33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90B8F17" w14:textId="0F7FD8F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81 (2.30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– 3.44)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B7D1861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</w:tr>
      <w:tr w:rsidR="0012673F" w:rsidRPr="00C032B4" w14:paraId="6F8ACE98" w14:textId="77777777" w:rsidTr="001412CB"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0ACA3E8C" w14:textId="57895AE9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Oluwagbemigun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BCE3B62" w14:textId="01C9990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08/11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C8CCC3" w14:textId="67AD687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69/55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F64041F" w14:textId="3C4293E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.89 (2.42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 – 3.45)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AFEE459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</w:tr>
      <w:tr w:rsidR="0012673F" w:rsidRPr="00C032B4" w14:paraId="2C3F63E8" w14:textId="77777777" w:rsidTr="001412CB"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06398FAD" w14:textId="59D7A9A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9498F5A" w14:textId="68EF8778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96/20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0D4FAE" w14:textId="26C827D9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30/214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B693D7" w14:textId="371CEC6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72 (2.23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– 3.3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252597B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12673F" w:rsidRPr="00C032B4" w14:paraId="34E8DE37" w14:textId="77777777" w:rsidTr="001412CB"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6E892A2A" w14:textId="4061668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LaMonte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F238B97" w14:textId="1F6BA59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91/23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EDCEC" w14:textId="41A30A1F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51/268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5E2500" w14:textId="0EBCFE7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59 (2.14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– 3.14)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2BE2D9D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</w:tr>
      <w:tr w:rsidR="0012673F" w:rsidRPr="00C032B4" w14:paraId="0716287D" w14:textId="77777777" w:rsidTr="001412CB"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F7AB9" w14:textId="2AEDE47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Lee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3CF52" w14:textId="333F583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69/26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53489" w14:textId="324CA6A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19/4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D4B01" w14:textId="12E7D82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93 (1.92 </w:t>
            </w:r>
            <w:r w:rsidR="00201055">
              <w:rPr>
                <w:rFonts w:ascii="Times New Roman" w:hAnsi="Times New Roman" w:cs="Times New Roman"/>
                <w:sz w:val="20"/>
                <w:szCs w:val="20"/>
              </w:rPr>
              <w:t xml:space="preserve">– 4.50)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33A09" w14:textId="02C2CFB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</w:tbl>
    <w:p w14:paraId="0751A081" w14:textId="5DADEBD8" w:rsidR="006145FE" w:rsidRDefault="006145FE"/>
    <w:p w14:paraId="4FFD87D3" w14:textId="299BC981" w:rsidR="00AB6C3E" w:rsidRDefault="00AB6C3E">
      <w:pPr>
        <w:widowControl/>
        <w:jc w:val="left"/>
      </w:pPr>
      <w:r>
        <w:br w:type="page"/>
      </w:r>
    </w:p>
    <w:tbl>
      <w:tblPr>
        <w:tblStyle w:val="Tabelraster"/>
        <w:tblW w:w="8364" w:type="dxa"/>
        <w:tblInd w:w="-1134" w:type="dxa"/>
        <w:tblLook w:val="04A0" w:firstRow="1" w:lastRow="0" w:firstColumn="1" w:lastColumn="0" w:noHBand="0" w:noVBand="1"/>
      </w:tblPr>
      <w:tblGrid>
        <w:gridCol w:w="2396"/>
        <w:gridCol w:w="1837"/>
        <w:gridCol w:w="1837"/>
        <w:gridCol w:w="1689"/>
        <w:gridCol w:w="605"/>
      </w:tblGrid>
      <w:tr w:rsidR="00C032B4" w:rsidRPr="00C032B4" w14:paraId="6628799F" w14:textId="77777777" w:rsidTr="00AB6C3E">
        <w:tc>
          <w:tcPr>
            <w:tcW w:w="836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81C063E" w14:textId="3DA4268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0-19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. 20-32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eth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.)</w:t>
            </w:r>
            <w:r w:rsidR="00BE5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</w:tc>
      </w:tr>
      <w:tr w:rsidR="0012673F" w:rsidRPr="00C032B4" w14:paraId="5F5455E5" w14:textId="77777777" w:rsidTr="001C5AEA">
        <w:trPr>
          <w:trHeight w:val="235"/>
        </w:trPr>
        <w:tc>
          <w:tcPr>
            <w:tcW w:w="2396" w:type="dxa"/>
            <w:tcBorders>
              <w:left w:val="nil"/>
              <w:bottom w:val="single" w:sz="4" w:space="0" w:color="auto"/>
              <w:right w:val="nil"/>
            </w:tcBorders>
          </w:tcPr>
          <w:p w14:paraId="4CD27F79" w14:textId="0F2038EC" w:rsidR="00C032B4" w:rsidRPr="00400D89" w:rsidRDefault="00400D89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4271138F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index group(s)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07081D2F" w14:textId="0A9DF0C4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reference group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</w:tcPr>
          <w:p w14:paraId="5D544B72" w14:textId="01A02E1B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</w:t>
            </w:r>
            <w:r w:rsidR="001915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</w:tcPr>
          <w:p w14:paraId="05DF372C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2673F" w:rsidRPr="00C032B4" w14:paraId="3535853F" w14:textId="77777777" w:rsidTr="001C5AEA">
        <w:trPr>
          <w:trHeight w:val="382"/>
        </w:trPr>
        <w:tc>
          <w:tcPr>
            <w:tcW w:w="2396" w:type="dxa"/>
            <w:tcBorders>
              <w:left w:val="nil"/>
              <w:bottom w:val="nil"/>
              <w:right w:val="nil"/>
            </w:tcBorders>
          </w:tcPr>
          <w:p w14:paraId="03B83301" w14:textId="0E665356" w:rsidR="00C3144D" w:rsidRPr="00C032B4" w:rsidRDefault="00C032B4" w:rsidP="003F28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Aida 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4C8955AD" w14:textId="0DE4FB7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7/3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4BA89D0C" w14:textId="5D8D93C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/1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1E9DAEFA" w14:textId="7607A0D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15 (1.28 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– 3.60)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</w:tcPr>
          <w:p w14:paraId="224E6997" w14:textId="648195B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2673F" w:rsidRPr="00C032B4" w14:paraId="1E03A306" w14:textId="77777777" w:rsidTr="001C5AEA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448B563A" w14:textId="1F7FEBE7" w:rsidR="00C3144D" w:rsidRPr="00C032B4" w:rsidRDefault="00C032B4" w:rsidP="008A14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Ando 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077D280" w14:textId="2AFD950C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50/8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FD353C2" w14:textId="2E3DDE2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5/4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94142D1" w14:textId="02C066E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05 (1.42 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 xml:space="preserve">– 2.96)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7AD4A2F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2673F" w:rsidRPr="00C032B4" w14:paraId="774D3D6F" w14:textId="77777777" w:rsidTr="001C5AEA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557C5AF9" w14:textId="06BAA8FE" w:rsidR="00C3144D" w:rsidRPr="00C032B4" w:rsidRDefault="00C032B4" w:rsidP="003F28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EBADD0C" w14:textId="60CC182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48/58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1BEDFFE" w14:textId="251A78F8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86/121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2A3C375" w14:textId="71CAE04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96 (1.84 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 xml:space="preserve">– 2.08)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F8E0B1E" w14:textId="2DEFCFC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2673F" w:rsidRPr="00C032B4" w14:paraId="02C3DDE3" w14:textId="77777777" w:rsidTr="001C5AEA">
        <w:tc>
          <w:tcPr>
            <w:tcW w:w="2396" w:type="dxa"/>
            <w:tcBorders>
              <w:top w:val="nil"/>
              <w:left w:val="nil"/>
              <w:right w:val="nil"/>
            </w:tcBorders>
          </w:tcPr>
          <w:p w14:paraId="0FCCC9B9" w14:textId="41F1D484" w:rsidR="00C3144D" w:rsidRPr="00C032B4" w:rsidRDefault="00C032B4" w:rsidP="003F28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3E6382FE" w14:textId="5A71DF3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05/15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0AA51A60" w14:textId="1A25D46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64/127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</w:tcPr>
          <w:p w14:paraId="7AF18F04" w14:textId="73610518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98 (1.86 </w:t>
            </w:r>
            <w:r w:rsidR="006C4F8D">
              <w:rPr>
                <w:rFonts w:ascii="Times New Roman" w:hAnsi="Times New Roman" w:cs="Times New Roman"/>
                <w:sz w:val="20"/>
                <w:szCs w:val="20"/>
              </w:rPr>
              <w:t xml:space="preserve">– 2.10) 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</w:tcPr>
          <w:p w14:paraId="20088ADC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14:paraId="68EAAC0D" w14:textId="65FAB1F6" w:rsidR="00AB6C3E" w:rsidRDefault="00D465C6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8A22DA" wp14:editId="058B67C5">
                <wp:simplePos x="0" y="0"/>
                <wp:positionH relativeFrom="column">
                  <wp:posOffset>6400800</wp:posOffset>
                </wp:positionH>
                <wp:positionV relativeFrom="paragraph">
                  <wp:posOffset>-944448</wp:posOffset>
                </wp:positionV>
                <wp:extent cx="0" cy="1041400"/>
                <wp:effectExtent l="0" t="0" r="12700" b="12700"/>
                <wp:wrapNone/>
                <wp:docPr id="23" name="Rechte verbindingslijn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414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E14346" id="Rechte verbindingslijn 23" o:spid="_x0000_s1026" style="position:absolute;flip: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in,-74.35pt" to="7in,7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" strokecolor="black [3200]" strokeweight="1pt">
                <v:stroke joinstyle="miter"/>
              </v:line>
            </w:pict>
          </mc:Fallback>
        </mc:AlternateContent>
      </w:r>
      <w:r w:rsidR="00D409E6">
        <w:rPr>
          <w:noProof/>
        </w:rPr>
        <w:drawing>
          <wp:anchor distT="0" distB="0" distL="114300" distR="114300" simplePos="0" relativeHeight="251680768" behindDoc="0" locked="0" layoutInCell="1" allowOverlap="1" wp14:anchorId="1CE4E035" wp14:editId="192018BA">
            <wp:simplePos x="0" y="0"/>
            <wp:positionH relativeFrom="column">
              <wp:posOffset>5172710</wp:posOffset>
            </wp:positionH>
            <wp:positionV relativeFrom="paragraph">
              <wp:posOffset>-935355</wp:posOffset>
            </wp:positionV>
            <wp:extent cx="4199255" cy="1331595"/>
            <wp:effectExtent l="0" t="0" r="4445" b="1905"/>
            <wp:wrapSquare wrapText="bothSides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fbeelding 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9255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B2A06B" w14:textId="4A5518C0" w:rsidR="003F28CC" w:rsidRDefault="003F28CC" w:rsidP="003F28CC">
      <w:pPr>
        <w:widowControl/>
        <w:jc w:val="left"/>
      </w:pPr>
    </w:p>
    <w:p w14:paraId="7AE1254E" w14:textId="567D44F4" w:rsidR="003F28CC" w:rsidRDefault="00A1092C" w:rsidP="003F28CC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ECB3350" wp14:editId="2C1A0C79">
                <wp:simplePos x="0" y="0"/>
                <wp:positionH relativeFrom="column">
                  <wp:posOffset>6256655</wp:posOffset>
                </wp:positionH>
                <wp:positionV relativeFrom="paragraph">
                  <wp:posOffset>954193</wp:posOffset>
                </wp:positionV>
                <wp:extent cx="0" cy="1617134"/>
                <wp:effectExtent l="0" t="0" r="12700" b="8890"/>
                <wp:wrapNone/>
                <wp:docPr id="28" name="Rechte verbindingslijn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17134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B61D1D" id="Rechte verbindingslijn 28" o:spid="_x0000_s1026" style="position:absolute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2.65pt,75.15pt" to="492.65pt,20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&#13;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5888" behindDoc="0" locked="0" layoutInCell="1" allowOverlap="1" wp14:anchorId="09993BDF" wp14:editId="2DA65404">
            <wp:simplePos x="0" y="0"/>
            <wp:positionH relativeFrom="column">
              <wp:posOffset>5121275</wp:posOffset>
            </wp:positionH>
            <wp:positionV relativeFrom="paragraph">
              <wp:posOffset>962871</wp:posOffset>
            </wp:positionV>
            <wp:extent cx="4507865" cy="1887855"/>
            <wp:effectExtent l="0" t="0" r="635" b="4445"/>
            <wp:wrapSquare wrapText="bothSides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Afbeelding 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7865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elraster"/>
        <w:tblW w:w="8364" w:type="dxa"/>
        <w:tblInd w:w="-1134" w:type="dxa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660"/>
        <w:gridCol w:w="608"/>
      </w:tblGrid>
      <w:tr w:rsidR="00C032B4" w:rsidRPr="00C032B4" w14:paraId="11D21FE9" w14:textId="77777777" w:rsidTr="00AB6C3E">
        <w:tc>
          <w:tcPr>
            <w:tcW w:w="8364" w:type="dxa"/>
            <w:gridSpan w:val="5"/>
            <w:tcBorders>
              <w:left w:val="nil"/>
              <w:right w:val="nil"/>
            </w:tcBorders>
          </w:tcPr>
          <w:p w14:paraId="2F23F747" w14:textId="60DE1A01" w:rsidR="00C032B4" w:rsidRPr="00C032B4" w:rsidRDefault="00C032B4" w:rsidP="00C032B4">
            <w:pPr>
              <w:tabs>
                <w:tab w:val="left" w:pos="1088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1-19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20-32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 w:rsidR="00BE5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</w:tc>
      </w:tr>
      <w:tr w:rsidR="003C05B4" w:rsidRPr="00C032B4" w14:paraId="4A5657A4" w14:textId="77777777" w:rsidTr="00A82436">
        <w:trPr>
          <w:trHeight w:val="235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F3E9672" w14:textId="7B3E720C" w:rsidR="00C032B4" w:rsidRPr="00400D89" w:rsidRDefault="00400D89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F1E8049" w14:textId="1D2B8B34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index group(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02C4770" w14:textId="02FC0A61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reference group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7DBD6222" w14:textId="24E74D80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</w:t>
            </w:r>
            <w:r w:rsidR="001915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08" w:type="dxa"/>
            <w:tcBorders>
              <w:left w:val="nil"/>
              <w:bottom w:val="single" w:sz="4" w:space="0" w:color="auto"/>
              <w:right w:val="nil"/>
            </w:tcBorders>
          </w:tcPr>
          <w:p w14:paraId="656AB95F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C05B4" w:rsidRPr="00C032B4" w14:paraId="2CEFB1E2" w14:textId="77777777" w:rsidTr="00A82436">
        <w:trPr>
          <w:trHeight w:val="382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878FE9C" w14:textId="221F73B7" w:rsidR="00C032B4" w:rsidRPr="00C032B4" w:rsidRDefault="00C032B4" w:rsidP="0076535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Ando</w:t>
            </w:r>
            <w:r w:rsidR="007653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35D03E8" w14:textId="77A00522" w:rsidR="000C42FB" w:rsidRDefault="00C032B4" w:rsidP="00A82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3/1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  <w:p w14:paraId="50F1E834" w14:textId="77777777" w:rsidR="00A82436" w:rsidRDefault="00A82436" w:rsidP="00A82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D2ED91" w14:textId="4450819D" w:rsidR="00C032B4" w:rsidRPr="00C032B4" w:rsidRDefault="00C032B4" w:rsidP="00A82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7F0C0B2" w14:textId="0B81EBC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8/2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7A1D5184" w14:textId="5F89493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1CD2186" w14:textId="659FA71C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3.18 (1.79 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– 5.62)</w:t>
            </w:r>
          </w:p>
          <w:p w14:paraId="458BF329" w14:textId="30C9988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4FC51CD" w14:textId="34236E08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.38 (0.77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 xml:space="preserve"> – 2.47) 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</w:tcPr>
          <w:p w14:paraId="7EDADA25" w14:textId="2FBFA34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C05B4" w:rsidRPr="00C032B4" w14:paraId="7227BF73" w14:textId="77777777" w:rsidTr="00A82436"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3051355" w14:textId="2BA6E8D5" w:rsidR="00C032B4" w:rsidRPr="00C032B4" w:rsidRDefault="00C032B4" w:rsidP="0076535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E9CF925" w14:textId="72E41629" w:rsidR="000C42FB" w:rsidRDefault="00C032B4" w:rsidP="00A82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21/10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  <w:p w14:paraId="333321E6" w14:textId="77777777" w:rsidR="00A82436" w:rsidRDefault="00A82436" w:rsidP="00A82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8F475B" w14:textId="4B634DF2" w:rsidR="00C032B4" w:rsidRPr="00C032B4" w:rsidRDefault="00C032B4" w:rsidP="00A82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 xml:space="preserve">9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40/44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6B148A6" w14:textId="7493603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69/120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7A3CD2EE" w14:textId="6C23FB4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0A74F15F" w14:textId="51F54A5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65 (1.77 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 xml:space="preserve">– 3.98) </w:t>
            </w:r>
          </w:p>
          <w:p w14:paraId="435C7532" w14:textId="411D6A8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4D08D508" w14:textId="6D48597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9 (1.13 </w:t>
            </w:r>
            <w:r w:rsidR="001915EB">
              <w:rPr>
                <w:rFonts w:ascii="Times New Roman" w:hAnsi="Times New Roman" w:cs="Times New Roman"/>
                <w:sz w:val="20"/>
                <w:szCs w:val="20"/>
              </w:rPr>
              <w:t xml:space="preserve">– 2.53) 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</w:tcPr>
          <w:p w14:paraId="66E173E3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</w:tr>
    </w:tbl>
    <w:p w14:paraId="0A047FEF" w14:textId="73765104" w:rsidR="00DC5DD1" w:rsidRDefault="00DC5DD1"/>
    <w:p w14:paraId="1D0EF4D3" w14:textId="77777777" w:rsidR="00DC5DD1" w:rsidRDefault="00DC5DD1">
      <w:pPr>
        <w:widowControl/>
        <w:jc w:val="left"/>
      </w:pPr>
      <w:r>
        <w:br w:type="page"/>
      </w:r>
    </w:p>
    <w:tbl>
      <w:tblPr>
        <w:tblStyle w:val="Tabelraster"/>
        <w:tblW w:w="9008" w:type="dxa"/>
        <w:tblInd w:w="-1134" w:type="dxa"/>
        <w:tblLook w:val="04A0" w:firstRow="1" w:lastRow="0" w:firstColumn="1" w:lastColumn="0" w:noHBand="0" w:noVBand="1"/>
      </w:tblPr>
      <w:tblGrid>
        <w:gridCol w:w="1838"/>
        <w:gridCol w:w="1706"/>
        <w:gridCol w:w="1701"/>
        <w:gridCol w:w="3119"/>
        <w:gridCol w:w="644"/>
      </w:tblGrid>
      <w:tr w:rsidR="00C032B4" w:rsidRPr="00201055" w14:paraId="6D304908" w14:textId="77777777" w:rsidTr="00A82436">
        <w:tc>
          <w:tcPr>
            <w:tcW w:w="9008" w:type="dxa"/>
            <w:gridSpan w:val="5"/>
            <w:tcBorders>
              <w:left w:val="nil"/>
              <w:right w:val="nil"/>
            </w:tcBorders>
          </w:tcPr>
          <w:p w14:paraId="79E8A5DF" w14:textId="3C6E4287" w:rsidR="00C032B4" w:rsidRPr="00201055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0-10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11-16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17-24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25-32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 w:rsidR="00BE5EE8" w:rsidRPr="002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</w:tc>
      </w:tr>
      <w:tr w:rsidR="00A82436" w:rsidRPr="00C032B4" w14:paraId="3CD878D1" w14:textId="77777777" w:rsidTr="00A82436">
        <w:trPr>
          <w:trHeight w:val="235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5E838AFE" w14:textId="5884F808" w:rsidR="00C032B4" w:rsidRPr="00400D89" w:rsidRDefault="00400D89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77781699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index group(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507F41A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reference group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2D2C617D" w14:textId="2256FE85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</w:t>
            </w:r>
            <w:r w:rsidR="003C20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14:paraId="1AA4BC4C" w14:textId="71BBE6CC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A82436" w:rsidRPr="00C032B4" w14:paraId="6294748C" w14:textId="77777777" w:rsidTr="00A82436">
        <w:trPr>
          <w:trHeight w:val="382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240F8B71" w14:textId="2E268BF8" w:rsidR="00C032B4" w:rsidRPr="00C032B4" w:rsidRDefault="00C032B4" w:rsidP="00A82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Joshipura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201D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5CCF06AB" w14:textId="6DAE8C3A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-10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7/1</w:t>
            </w:r>
            <w:r w:rsidR="003C201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  <w:p w14:paraId="5D66422F" w14:textId="1A22F7ED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1-16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9/950</w:t>
            </w:r>
          </w:p>
          <w:p w14:paraId="7B9DF6A1" w14:textId="5493A302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-24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/4</w:t>
            </w:r>
            <w:r w:rsidR="003C201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60B6849" w14:textId="13DE41A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54/37</w:t>
            </w:r>
            <w:r w:rsidR="003C201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3035059D" w14:textId="116A43CA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-10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.99 (2.29</w:t>
            </w:r>
            <w:r w:rsidR="003C201D">
              <w:rPr>
                <w:rFonts w:ascii="Times New Roman" w:hAnsi="Times New Roman" w:cs="Times New Roman"/>
                <w:sz w:val="20"/>
                <w:szCs w:val="20"/>
              </w:rPr>
              <w:t xml:space="preserve"> – 3.91) </w:t>
            </w:r>
          </w:p>
          <w:p w14:paraId="16BAD2C4" w14:textId="0124FD06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1-16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.04 (1.41</w:t>
            </w:r>
            <w:r w:rsidR="003C201D">
              <w:rPr>
                <w:rFonts w:ascii="Times New Roman" w:hAnsi="Times New Roman" w:cs="Times New Roman"/>
                <w:sz w:val="20"/>
                <w:szCs w:val="20"/>
              </w:rPr>
              <w:t xml:space="preserve"> – 2.95) </w:t>
            </w:r>
          </w:p>
          <w:p w14:paraId="2D3E8097" w14:textId="1F10AD42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-24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3 (1.34 </w:t>
            </w:r>
            <w:r w:rsidR="003C201D">
              <w:rPr>
                <w:rFonts w:ascii="Times New Roman" w:hAnsi="Times New Roman" w:cs="Times New Roman"/>
                <w:sz w:val="20"/>
                <w:szCs w:val="20"/>
              </w:rPr>
              <w:t xml:space="preserve">– 1.98) 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14:paraId="51D7E5B7" w14:textId="5502B17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C20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C20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82436" w:rsidRPr="00C032B4" w14:paraId="0926E5BD" w14:textId="77777777" w:rsidTr="00A82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7E784E" w14:textId="64EC8DEC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+Joshipura</w:t>
            </w:r>
            <w:r w:rsidR="00750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ea.</w:t>
            </w:r>
            <w:r w:rsidR="00A8243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58C95FE" w14:textId="5572245E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-10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5/2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  <w:p w14:paraId="78E54947" w14:textId="527FABE1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1-16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8/1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  <w:p w14:paraId="1CC468F5" w14:textId="6C2ED71B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-24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89/9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B48BC" w14:textId="5B2F1369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84/71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C9D7FA" w14:textId="48F909DE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-10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3.26 (2.32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– 4.58) </w:t>
            </w:r>
          </w:p>
          <w:p w14:paraId="0931DEB6" w14:textId="04390B80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1-16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49 (1.69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– 3.66) </w:t>
            </w:r>
          </w:p>
          <w:p w14:paraId="1358D422" w14:textId="3487B08A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-24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95 (1.44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– 2.63)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1CEE4A8" w14:textId="0567713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</w:tr>
      <w:tr w:rsidR="00A82436" w:rsidRPr="00C032B4" w14:paraId="29F4DE75" w14:textId="77777777" w:rsidTr="00A82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30031C" w14:textId="56B0884F" w:rsidR="00C032B4" w:rsidRPr="00C032B4" w:rsidRDefault="00C032B4" w:rsidP="00A82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ung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96B443" w14:textId="6EC4FA68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-10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09/3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  <w:p w14:paraId="430F6E6B" w14:textId="3616735B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1-16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7/2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  <w:p w14:paraId="5D4BBB5B" w14:textId="30CAFB81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-24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54/14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F6C7F" w14:textId="3239C64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18/109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366195" w14:textId="2BD5E76B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-10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.16 (2.51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 – 3.98) </w:t>
            </w:r>
          </w:p>
          <w:p w14:paraId="546BAA6C" w14:textId="7DD61086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1-16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62 (2.00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– 3.45) </w:t>
            </w:r>
          </w:p>
          <w:p w14:paraId="60F372F1" w14:textId="61BB4B50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-24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97 (1.64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– 2.36)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68D68A8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</w:tr>
      <w:tr w:rsidR="00A82436" w:rsidRPr="00C032B4" w14:paraId="54B36928" w14:textId="77777777" w:rsidTr="00A82436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505F8617" w14:textId="4D6A2C9E" w:rsidR="00C032B4" w:rsidRPr="00C032B4" w:rsidRDefault="00C032B4" w:rsidP="00A82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ung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 w14:paraId="79C838B5" w14:textId="0F6271B6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-10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53/11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  <w:p w14:paraId="23EDCF22" w14:textId="1BF64AE5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1-16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81/6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  <w:p w14:paraId="50E4D36F" w14:textId="73FBDCD4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-24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31/30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5901885" w14:textId="20D0C6A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81/182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713D6E60" w14:textId="60970BFE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-10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.65 (1.84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 – 3.81) </w:t>
            </w:r>
          </w:p>
          <w:p w14:paraId="562F73BD" w14:textId="53029DC0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1-16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27 (1.55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– 3.32) </w:t>
            </w:r>
          </w:p>
          <w:p w14:paraId="1754D533" w14:textId="69950B4C" w:rsidR="00C032B4" w:rsidRPr="00C032B4" w:rsidRDefault="00C032B4" w:rsidP="000C4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-24 vs. 25-32</w:t>
            </w:r>
            <w:r w:rsidR="000C42F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73 (1.22 </w:t>
            </w:r>
            <w:r w:rsidR="008C5335">
              <w:rPr>
                <w:rFonts w:ascii="Times New Roman" w:hAnsi="Times New Roman" w:cs="Times New Roman"/>
                <w:sz w:val="20"/>
                <w:szCs w:val="20"/>
              </w:rPr>
              <w:t xml:space="preserve">– 2.45) 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14:paraId="2C83BB41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</w:tbl>
    <w:p w14:paraId="0DB949A2" w14:textId="3D567511" w:rsidR="00A82436" w:rsidRDefault="00BA3E2D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14D682D" wp14:editId="2AEA1220">
                <wp:simplePos x="0" y="0"/>
                <wp:positionH relativeFrom="column">
                  <wp:posOffset>6569075</wp:posOffset>
                </wp:positionH>
                <wp:positionV relativeFrom="paragraph">
                  <wp:posOffset>-2420197</wp:posOffset>
                </wp:positionV>
                <wp:extent cx="0" cy="2514600"/>
                <wp:effectExtent l="0" t="0" r="12700" b="12700"/>
                <wp:wrapNone/>
                <wp:docPr id="26" name="Rechte verbindingslij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146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99DC07" id="Rechte verbindingslijn 26" o:spid="_x0000_s1026" style="position:absolute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7.25pt,-190.55pt" to="517.25pt,7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&#13;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01324E48" wp14:editId="38D5EE49">
            <wp:simplePos x="0" y="0"/>
            <wp:positionH relativeFrom="column">
              <wp:posOffset>5248910</wp:posOffset>
            </wp:positionH>
            <wp:positionV relativeFrom="paragraph">
              <wp:posOffset>-2472055</wp:posOffset>
            </wp:positionV>
            <wp:extent cx="4343400" cy="2789555"/>
            <wp:effectExtent l="0" t="0" r="0" b="4445"/>
            <wp:wrapSquare wrapText="bothSides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Afbeelding 2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42"/>
                    <a:stretch/>
                  </pic:blipFill>
                  <pic:spPr bwMode="auto">
                    <a:xfrm>
                      <a:off x="0" y="0"/>
                      <a:ext cx="4343400" cy="2789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B5B05C" w14:textId="786F3CAB" w:rsidR="00DC5DD1" w:rsidRDefault="00DC5DD1">
      <w:pPr>
        <w:widowControl/>
        <w:jc w:val="left"/>
      </w:pPr>
      <w:r>
        <w:br w:type="page"/>
      </w:r>
    </w:p>
    <w:tbl>
      <w:tblPr>
        <w:tblStyle w:val="Tabelraster"/>
        <w:tblW w:w="8364" w:type="dxa"/>
        <w:tblInd w:w="-1134" w:type="dxa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69"/>
        <w:gridCol w:w="683"/>
      </w:tblGrid>
      <w:tr w:rsidR="00C032B4" w:rsidRPr="00C032B4" w14:paraId="6160027B" w14:textId="77777777" w:rsidTr="00A82436">
        <w:tc>
          <w:tcPr>
            <w:tcW w:w="8364" w:type="dxa"/>
            <w:gridSpan w:val="5"/>
            <w:tcBorders>
              <w:left w:val="nil"/>
              <w:right w:val="nil"/>
            </w:tcBorders>
          </w:tcPr>
          <w:p w14:paraId="3831964E" w14:textId="0D8A9418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0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1-32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 w:rsidR="00BE5EE8"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</w:tc>
      </w:tr>
      <w:tr w:rsidR="001C5AEA" w:rsidRPr="00C032B4" w14:paraId="7C2F65F0" w14:textId="77777777" w:rsidTr="00276889">
        <w:trPr>
          <w:trHeight w:val="235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DEFC183" w14:textId="3C101922" w:rsidR="00C032B4" w:rsidRPr="00400D89" w:rsidRDefault="00400D89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1DFBD12" w14:textId="59BFEB72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index group(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F652665" w14:textId="73AC394C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reference group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  <w:right w:val="nil"/>
            </w:tcBorders>
          </w:tcPr>
          <w:p w14:paraId="067EB5C7" w14:textId="3B77AB44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</w:t>
            </w:r>
            <w:r w:rsidR="00724D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</w:tcPr>
          <w:p w14:paraId="461058E7" w14:textId="46303EA9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C5AEA" w:rsidRPr="00C032B4" w14:paraId="7FB1FC4C" w14:textId="77777777" w:rsidTr="00276889">
        <w:trPr>
          <w:trHeight w:val="382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A4B5698" w14:textId="3FC29E39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Soikkonen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745CFB2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2/12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C3DCEA2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2/169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14:paraId="5A2CF710" w14:textId="254B7DB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.94 (0.58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 – 1.54) 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0A0F1554" w14:textId="15056D79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C5AEA" w:rsidRPr="00C032B4" w14:paraId="6B982262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0F211F" w14:textId="08D66C4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Shimazaki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768145" w14:textId="67476899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99/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4A1A32" w14:textId="6A9561E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11/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BDBB9BE" w14:textId="3857419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17 (1.06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1.29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7719619" w14:textId="28D227C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C5AEA" w:rsidRPr="00C032B4" w14:paraId="03418A86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541185" w14:textId="195C548C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amalainen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30DD1B" w14:textId="398495C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68/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9F1AB9" w14:textId="069DFB8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92/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2D0CA60" w14:textId="6755098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18 (1.09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1.29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EF0B44B" w14:textId="4CDEE6B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C5AEA" w:rsidRPr="00C032B4" w14:paraId="6BBCA386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30A4A0" w14:textId="23D9B82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Osterberg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2873CB" w14:textId="2E7348E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91/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F0FF4" w14:textId="0F7D2CA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72/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9440259" w14:textId="3075B03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13 (1.07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1.19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11AC9CE" w14:textId="3265BEA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C5AEA" w:rsidRPr="00C032B4" w14:paraId="6E7BA457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22D6F0" w14:textId="1FB56B6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Padilha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9CA115" w14:textId="3F969C5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09/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DC920C" w14:textId="065F3AA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52/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EDBB405" w14:textId="198D9AE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25 (1.07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1.45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D95FF9B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1C5AEA" w:rsidRPr="00C032B4" w14:paraId="70A2A4BA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7E953B" w14:textId="4DE85B5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Watt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2FBC52" w14:textId="67C44309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67/4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585EFF" w14:textId="3B303BE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74/1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94121DF" w14:textId="797712D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.47 (0.96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 – 2.23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2BD3B8F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1C5AEA" w:rsidRPr="00C032B4" w14:paraId="2B5BBA28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F583E6" w14:textId="4612B03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Janket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D1FC8D" w14:textId="6846AFB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13/5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D27992" w14:textId="4A4D30A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52/1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48ED9C4" w14:textId="2E400118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50 (1.03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2.21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744F444" w14:textId="3492F918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1C5AEA" w:rsidRPr="00C032B4" w14:paraId="31BB45F1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0A13CE" w14:textId="35296C8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Ando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A69FAE" w14:textId="27A240B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59/6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488186" w14:textId="517FB04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82/18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29DA4B6" w14:textId="64E544E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0 (1.12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2.29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4C481FA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1C5AEA" w:rsidRPr="00C032B4" w14:paraId="309B5DC6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28A871" w14:textId="06F2E8CF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u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D2A609" w14:textId="7747622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07/7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385679" w14:textId="11F1134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64/73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35A4A6E" w14:textId="1FEC54E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5 (1.19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2.27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E63C13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1C5AEA" w:rsidRPr="00C032B4" w14:paraId="0B237438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39562A" w14:textId="1C1ABC1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AB4C17" w14:textId="0FB4EA8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58/16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930F76" w14:textId="38DECA09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27/231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1C4D426" w14:textId="489C18DC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74 (1.27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2.39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70B64B5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1C5AEA" w:rsidRPr="00C032B4" w14:paraId="56801964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96E37F" w14:textId="40BC3B8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LaMonte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A2389C" w14:textId="65DA107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53/19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62785C" w14:textId="608CDF5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48/285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9B04A65" w14:textId="7DBBAF9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76 (1.34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2.31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B22F0E4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1C5AEA" w:rsidRPr="00C032B4" w14:paraId="6F31CE50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D695EF" w14:textId="07CE944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Lee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42D121" w14:textId="5D1DD27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94/2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5DE0FD" w14:textId="27C16C3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0/468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69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E8D2971" w14:textId="374F852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05 (1.21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3.50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87BC497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C5AEA" w:rsidRPr="00C032B4" w14:paraId="64C37D8E" w14:textId="77777777" w:rsidTr="002768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B0AE7D" w14:textId="2BD75AF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Dewake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22EAA6" w14:textId="7DCF3C7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06/22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9091BC" w14:textId="1247785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86/4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233B251" w14:textId="3C9BE96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97 (1.18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3.29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44C78CF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C5AEA" w:rsidRPr="00C032B4" w14:paraId="1108CB8A" w14:textId="77777777" w:rsidTr="00276889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E936237" w14:textId="0592AEC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iratsuka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72BA070" w14:textId="6DF1A6B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81/23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FB6B4F8" w14:textId="2444DC6F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28/4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</w:tcPr>
          <w:p w14:paraId="3F493E20" w14:textId="0FC8665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94 (1.19 </w:t>
            </w:r>
            <w:r w:rsidR="00724D82">
              <w:rPr>
                <w:rFonts w:ascii="Times New Roman" w:hAnsi="Times New Roman" w:cs="Times New Roman"/>
                <w:sz w:val="20"/>
                <w:szCs w:val="20"/>
              </w:rPr>
              <w:t xml:space="preserve">– 3.15) 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77E115A8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14:paraId="621574D2" w14:textId="1D37E9CC" w:rsidR="00765356" w:rsidRDefault="00EE558B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4DB9428" wp14:editId="1E3485E1">
                <wp:simplePos x="0" y="0"/>
                <wp:positionH relativeFrom="column">
                  <wp:posOffset>6163310</wp:posOffset>
                </wp:positionH>
                <wp:positionV relativeFrom="paragraph">
                  <wp:posOffset>-2839932</wp:posOffset>
                </wp:positionV>
                <wp:extent cx="0" cy="2887134"/>
                <wp:effectExtent l="0" t="0" r="12700" b="8890"/>
                <wp:wrapNone/>
                <wp:docPr id="31" name="Rechte verbindingslijn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87134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703726" id="Rechte verbindingslijn 31" o:spid="_x0000_s1026" style="position:absolute;flip:y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5.3pt,-223.6pt" to="485.3pt,3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&#13;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7936" behindDoc="0" locked="0" layoutInCell="1" allowOverlap="1" wp14:anchorId="366485A0" wp14:editId="668FDBE5">
            <wp:simplePos x="0" y="0"/>
            <wp:positionH relativeFrom="column">
              <wp:posOffset>4941993</wp:posOffset>
            </wp:positionH>
            <wp:positionV relativeFrom="paragraph">
              <wp:posOffset>-2832100</wp:posOffset>
            </wp:positionV>
            <wp:extent cx="4445000" cy="3088005"/>
            <wp:effectExtent l="0" t="0" r="0" b="0"/>
            <wp:wrapSquare wrapText="bothSides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Afbeelding 3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BC4BAC" w14:textId="32C8BD53" w:rsidR="00765356" w:rsidRDefault="00765356"/>
    <w:p w14:paraId="214494CB" w14:textId="3963943F" w:rsidR="00765356" w:rsidRDefault="00765356"/>
    <w:p w14:paraId="0DA9658B" w14:textId="4EEA3BCB" w:rsidR="00765356" w:rsidRDefault="00765356"/>
    <w:p w14:paraId="17D2B96A" w14:textId="46BFE739" w:rsidR="00765356" w:rsidRDefault="00765356"/>
    <w:p w14:paraId="7FA423C2" w14:textId="5472E892" w:rsidR="00765356" w:rsidRDefault="00765356"/>
    <w:p w14:paraId="5845F13D" w14:textId="5837F776" w:rsidR="00043FBA" w:rsidRDefault="00043FBA"/>
    <w:p w14:paraId="3D2AAEDB" w14:textId="2867332E" w:rsidR="00765356" w:rsidRDefault="00765356"/>
    <w:tbl>
      <w:tblPr>
        <w:tblStyle w:val="Tabelraster"/>
        <w:tblW w:w="8364" w:type="dxa"/>
        <w:tblInd w:w="-1134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2011"/>
        <w:gridCol w:w="683"/>
      </w:tblGrid>
      <w:tr w:rsidR="00C032B4" w:rsidRPr="00C032B4" w14:paraId="3EE0C1CA" w14:textId="77777777" w:rsidTr="00AB6C3E">
        <w:tc>
          <w:tcPr>
            <w:tcW w:w="8364" w:type="dxa"/>
            <w:gridSpan w:val="5"/>
            <w:tcBorders>
              <w:left w:val="nil"/>
              <w:right w:val="nil"/>
            </w:tcBorders>
          </w:tcPr>
          <w:p w14:paraId="19752A34" w14:textId="545C384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0-19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20-32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 w:rsidR="00BE5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</w:tc>
      </w:tr>
      <w:tr w:rsidR="001C5AEA" w:rsidRPr="00C032B4" w14:paraId="2CE9AC87" w14:textId="77777777" w:rsidTr="001C5AEA">
        <w:trPr>
          <w:trHeight w:val="235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DACD89A" w14:textId="7D371FD5" w:rsidR="00C032B4" w:rsidRPr="00400D89" w:rsidRDefault="00400D89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AFE614A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index group(s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BE72973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reference group</w:t>
            </w: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1E2E0B41" w14:textId="49DF31D4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</w:t>
            </w:r>
            <w:r w:rsidR="00986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</w:tcPr>
          <w:p w14:paraId="6772746F" w14:textId="7BCE1B93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C5AEA" w:rsidRPr="00C032B4" w14:paraId="54EE0B5D" w14:textId="77777777" w:rsidTr="001C5AEA">
        <w:trPr>
          <w:trHeight w:val="382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93A8FCF" w14:textId="1660EC2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Shimazaki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6ABDDE0" w14:textId="1F4F35C8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15/1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A6BC6F3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1/129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14:paraId="33BC1352" w14:textId="35B0AE4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57 (1.21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2.03) 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513E0FB9" w14:textId="4690DFA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C5AEA" w:rsidRPr="00C032B4" w14:paraId="08B035CE" w14:textId="77777777" w:rsidTr="001C5AE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A98689" w14:textId="3A6F159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amalainen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9AF83B" w14:textId="3CCF0F4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59/1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31CDB1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7/14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6ACEC7A" w14:textId="7F8BE0C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0 (1.26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2.04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2F8AA76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C5AEA" w:rsidRPr="00C032B4" w14:paraId="0E206273" w14:textId="77777777" w:rsidTr="001C5AE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B46E7D" w14:textId="00F42D8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Morita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FFB0B7" w14:textId="020944B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96/1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2B2743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6/20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08DF375" w14:textId="76C19F8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33 (0.89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2.01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0C1993C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1C5AEA" w:rsidRPr="00C032B4" w14:paraId="104B863D" w14:textId="77777777" w:rsidTr="001C5AE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B2EEBA" w14:textId="05C484A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Osterberg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7D1735" w14:textId="3237661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70/3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F02A96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15/42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49EB0A3" w14:textId="1402A30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31 (1.05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1.63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6EAFF28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</w:tr>
      <w:tr w:rsidR="001C5AEA" w:rsidRPr="00C032B4" w14:paraId="65948F0C" w14:textId="77777777" w:rsidTr="001C5AE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0879C" w14:textId="584AC3D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Padilha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F49DC" w14:textId="5CBF4E9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43/3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113CC4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40/82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D54D563" w14:textId="0FB2EAA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50 (1.11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2.03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A8B1AEC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1C5AEA" w:rsidRPr="00C032B4" w14:paraId="184954B0" w14:textId="77777777" w:rsidTr="001C5AE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0DCAFF" w14:textId="0024E6F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ayasaka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317BB2" w14:textId="28DDB6EC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97/17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631415" w14:textId="1254CC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11/7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C066138" w14:textId="6CD5995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0 (1.23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2.09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BCC50EC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</w:tr>
      <w:tr w:rsidR="001C5AEA" w:rsidRPr="00C032B4" w14:paraId="0F6A3653" w14:textId="77777777" w:rsidTr="001C5AE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0A68E7" w14:textId="397FA2D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Ando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6720BD" w14:textId="58D2C508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01/22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5FBCB2" w14:textId="5A349C9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83/9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DD69776" w14:textId="070E538C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.69 (1.33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 – 2.16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C7D5673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1C5AEA" w:rsidRPr="00C032B4" w14:paraId="645CF735" w14:textId="77777777" w:rsidTr="001C5AE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621EAD" w14:textId="3B0DB8D8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u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3FCE8D" w14:textId="336C324F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17/32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E3F33A" w14:textId="6D19D3CB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97/55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3F6E995" w14:textId="7ADB8A8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8 (1.40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2.00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26C0086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1C5AEA" w:rsidRPr="00C032B4" w14:paraId="55C532C8" w14:textId="77777777" w:rsidTr="001C5AE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06FF9E" w14:textId="2452C78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8923B8" w14:textId="58EDBCA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24/82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2C2316" w14:textId="10D8BD9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4/172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84AC348" w14:textId="67EA1F8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79 (1.43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2.26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7327527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</w:tr>
      <w:tr w:rsidR="001C5AEA" w:rsidRPr="00C032B4" w14:paraId="2FAED3AC" w14:textId="77777777" w:rsidTr="001C5AE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FCD5C6" w14:textId="0D9FE93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A1DA08" w14:textId="0C209480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55/87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363B38" w14:textId="22121D3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71/178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A8ADD22" w14:textId="15A461BC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85 (1.51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2.28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C52630D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</w:tr>
      <w:tr w:rsidR="001C5AEA" w:rsidRPr="00C032B4" w14:paraId="09F36300" w14:textId="77777777" w:rsidTr="001C5AEA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206172C" w14:textId="151281C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iratsuka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EB3BCCA" w14:textId="5D2C6B6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77/88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05E6800" w14:textId="7ADB201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66/179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14:paraId="30C8A0F1" w14:textId="1B53C99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84 (1.52 </w:t>
            </w:r>
            <w:r w:rsidR="00986751">
              <w:rPr>
                <w:rFonts w:ascii="Times New Roman" w:hAnsi="Times New Roman" w:cs="Times New Roman"/>
                <w:sz w:val="20"/>
                <w:szCs w:val="20"/>
              </w:rPr>
              <w:t xml:space="preserve">– 2.23) 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1BD30855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</w:tr>
    </w:tbl>
    <w:p w14:paraId="2982CFA4" w14:textId="1B9B84AC" w:rsidR="00765356" w:rsidRDefault="008D641A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83D89C3" wp14:editId="6BDC915A">
                <wp:simplePos x="0" y="0"/>
                <wp:positionH relativeFrom="column">
                  <wp:posOffset>6349577</wp:posOffset>
                </wp:positionH>
                <wp:positionV relativeFrom="paragraph">
                  <wp:posOffset>-2511425</wp:posOffset>
                </wp:positionV>
                <wp:extent cx="0" cy="2497667"/>
                <wp:effectExtent l="0" t="0" r="12700" b="17145"/>
                <wp:wrapNone/>
                <wp:docPr id="40" name="Rechte verbindingslijn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497667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17AFF7" id="Rechte verbindingslijn 40" o:spid="_x0000_s1026" style="position:absolute;flip: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9.95pt,-197.75pt" to="499.95pt,-1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" strokecolor="black [3200]" strokeweight="1pt">
                <v:stroke joinstyle="miter"/>
              </v:line>
            </w:pict>
          </mc:Fallback>
        </mc:AlternateContent>
      </w:r>
      <w:r w:rsidR="00BB0F23">
        <w:rPr>
          <w:noProof/>
        </w:rPr>
        <w:drawing>
          <wp:anchor distT="0" distB="0" distL="114300" distR="114300" simplePos="0" relativeHeight="251689984" behindDoc="0" locked="0" layoutInCell="1" allowOverlap="1" wp14:anchorId="0B300621" wp14:editId="7BA4EBE2">
            <wp:simplePos x="0" y="0"/>
            <wp:positionH relativeFrom="column">
              <wp:posOffset>4732655</wp:posOffset>
            </wp:positionH>
            <wp:positionV relativeFrom="paragraph">
              <wp:posOffset>-2512060</wp:posOffset>
            </wp:positionV>
            <wp:extent cx="4864100" cy="2734310"/>
            <wp:effectExtent l="0" t="0" r="0" b="0"/>
            <wp:wrapSquare wrapText="bothSides"/>
            <wp:docPr id="32" name="Afbeelding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Afbeelding 3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7" r="2655"/>
                    <a:stretch/>
                  </pic:blipFill>
                  <pic:spPr bwMode="auto">
                    <a:xfrm>
                      <a:off x="0" y="0"/>
                      <a:ext cx="4864100" cy="2734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E9CBE0" w14:textId="673F1289" w:rsidR="00765356" w:rsidRDefault="00765356"/>
    <w:p w14:paraId="79B6FA84" w14:textId="7BB5979B" w:rsidR="00765356" w:rsidRDefault="00765356"/>
    <w:p w14:paraId="008606AE" w14:textId="113860FD" w:rsidR="00765356" w:rsidRDefault="00765356"/>
    <w:p w14:paraId="0E472141" w14:textId="59D36C67" w:rsidR="00765356" w:rsidRDefault="00765356"/>
    <w:p w14:paraId="1EF28CF1" w14:textId="25849119" w:rsidR="00765356" w:rsidRDefault="00765356"/>
    <w:p w14:paraId="0C0EDD8E" w14:textId="31564DBB" w:rsidR="00765356" w:rsidRDefault="00765356"/>
    <w:p w14:paraId="56F0BACD" w14:textId="52895278" w:rsidR="00765356" w:rsidRDefault="00765356"/>
    <w:p w14:paraId="34AD7A12" w14:textId="7B04CF63" w:rsidR="00765356" w:rsidRDefault="00765356"/>
    <w:p w14:paraId="329F4E9F" w14:textId="77777777" w:rsidR="00765356" w:rsidRDefault="00765356"/>
    <w:tbl>
      <w:tblPr>
        <w:tblStyle w:val="Tabelraster"/>
        <w:tblW w:w="9498" w:type="dxa"/>
        <w:tblInd w:w="-1134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3119"/>
        <w:gridCol w:w="709"/>
      </w:tblGrid>
      <w:tr w:rsidR="00C032B4" w:rsidRPr="00C032B4" w14:paraId="2C13D7CC" w14:textId="77777777" w:rsidTr="00962D0A">
        <w:tc>
          <w:tcPr>
            <w:tcW w:w="9498" w:type="dxa"/>
            <w:gridSpan w:val="5"/>
            <w:tcBorders>
              <w:left w:val="nil"/>
              <w:right w:val="nil"/>
            </w:tcBorders>
          </w:tcPr>
          <w:p w14:paraId="59299A5D" w14:textId="6DD36B4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0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1-19 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C25420"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. 20-32</w:t>
            </w:r>
            <w:r w:rsidR="00C25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eth</w:t>
            </w:r>
            <w:r w:rsidRPr="00C0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.)</w:t>
            </w:r>
            <w:r w:rsidR="00BE5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</w:tc>
      </w:tr>
      <w:tr w:rsidR="00FC5BF7" w:rsidRPr="00C032B4" w14:paraId="3D7AEC9E" w14:textId="77777777" w:rsidTr="00962D0A">
        <w:trPr>
          <w:trHeight w:val="235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6A38464" w14:textId="49F0CB52" w:rsidR="00C032B4" w:rsidRPr="00400D89" w:rsidRDefault="00400D89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A1AB1F8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index group(s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D2A2F12" w14:textId="77777777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events/sample size in reference group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265C6CF4" w14:textId="374F5100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</w:t>
            </w:r>
            <w:r w:rsidR="00305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2CC94F2" w14:textId="24B581A8" w:rsidR="00C032B4" w:rsidRPr="00400D89" w:rsidRDefault="00C032B4" w:rsidP="00C032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400D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FC5BF7" w:rsidRPr="00C032B4" w14:paraId="389652BC" w14:textId="77777777" w:rsidTr="00962D0A">
        <w:trPr>
          <w:trHeight w:val="382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DDC448D" w14:textId="698CE46D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Shimazaki 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FB552F9" w14:textId="26122262" w:rsidR="00962D0A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77/909</w:t>
            </w:r>
          </w:p>
          <w:p w14:paraId="3E8C2461" w14:textId="0E0D8DA2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38/72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15C835E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1/129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2C5FA5A6" w14:textId="20402FC7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5 (1.27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2.14) </w:t>
            </w:r>
          </w:p>
          <w:p w14:paraId="1C476A6A" w14:textId="20A4B1E0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47 (1.13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1.91)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ACA2910" w14:textId="42B3FF41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C5BF7" w:rsidRPr="00C032B4" w14:paraId="52F893FE" w14:textId="77777777" w:rsidTr="00962D0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8DC17F" w14:textId="41668A6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amalainen 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BB91D7" w14:textId="54E18CC7" w:rsidR="00962D0A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46/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  <w:p w14:paraId="154611C4" w14:textId="07E9B6EF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13/8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2452DC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7/1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89E681" w14:textId="6518D1BB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9 (1.33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2.16) </w:t>
            </w:r>
          </w:p>
          <w:p w14:paraId="0D22AC38" w14:textId="04EB607F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50 (1.17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1.9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35A49B" w14:textId="3C20A0B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FC5BF7" w:rsidRPr="00C032B4" w14:paraId="6934EAB8" w14:textId="77777777" w:rsidTr="00962D0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915C1F" w14:textId="27E91FC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Osterberg 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B0801A" w14:textId="4D6477C7" w:rsidR="00962D0A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69/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  <w:p w14:paraId="1DAA6A69" w14:textId="19D28704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64/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C0FE36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76/3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8B2358" w14:textId="5188E598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43 (1.27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1.62) </w:t>
            </w:r>
          </w:p>
          <w:p w14:paraId="60FDE07F" w14:textId="7861E616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33 (1.17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1.5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9A517D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</w:tr>
      <w:tr w:rsidR="00FC5BF7" w:rsidRPr="00C032B4" w14:paraId="6126BDD8" w14:textId="77777777" w:rsidTr="00962D0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7EAF75" w14:textId="785549C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Padilha 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45C8D0" w14:textId="42960ACD" w:rsidR="00962D0A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7/1577</w:t>
            </w:r>
          </w:p>
          <w:p w14:paraId="37A08FFF" w14:textId="071D10A5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19/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C102CE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01/7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7DA0A6" w14:textId="2BEDD08A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73 (1.42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2.10) </w:t>
            </w:r>
          </w:p>
          <w:p w14:paraId="7BE6A8FA" w14:textId="5C97C375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0 (1.32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1.9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D6ACA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FC5BF7" w:rsidRPr="00C032B4" w14:paraId="27ECF5BC" w14:textId="77777777" w:rsidTr="00962D0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C939DD" w14:textId="6E8BD07A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Ando 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2F2EBB" w14:textId="124559C6" w:rsidR="00962D0A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33/3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14:paraId="632AD1D0" w14:textId="5C6619A9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77/4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C006B4" w14:textId="0E813A5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73/3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E30331" w14:textId="44D7EC11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02 (1.59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2.56) </w:t>
            </w:r>
          </w:p>
          <w:p w14:paraId="4E7DEC8C" w14:textId="79947AAF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7 (1.32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2.1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89019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</w:tr>
      <w:tr w:rsidR="00FC5BF7" w:rsidRPr="00C032B4" w14:paraId="5EF9F742" w14:textId="77777777" w:rsidTr="00962D0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EA657A" w14:textId="3835AEE4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u 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54778" w14:textId="3D731669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81/4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  <w:p w14:paraId="58B3A172" w14:textId="05B63B8C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45/13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457265" w14:textId="5A4101F3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87/49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4F73F2" w14:textId="493FDF42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03 (1.68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>– 2.47)</w:t>
            </w:r>
          </w:p>
          <w:p w14:paraId="05B4D307" w14:textId="702AE2A9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63 (1.35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1.9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105783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FC5BF7" w:rsidRPr="00C032B4" w14:paraId="557566B4" w14:textId="77777777" w:rsidTr="00962D0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654CBA" w14:textId="7A09DCE2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8E700" w14:textId="3026E533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32/13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71E658BB" w14:textId="738A03E4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01/55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E6F67F" w14:textId="688D6E45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94/166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E39C60" w14:textId="48BAD422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31 (1.80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2.95) </w:t>
            </w:r>
          </w:p>
          <w:p w14:paraId="36405EEA" w14:textId="345BC41A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78 (1.39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2.2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85FE30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</w:tr>
      <w:tr w:rsidR="00FC5BF7" w:rsidRPr="00C032B4" w14:paraId="4523F5CB" w14:textId="77777777" w:rsidTr="00962D0A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5961559" w14:textId="300B4E9E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+Hiratsuka 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4DFD631" w14:textId="4A0D0C09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07/13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  <w:p w14:paraId="2563545B" w14:textId="40B31C20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748/55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EA7F13C" w14:textId="39366536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889/166</w:t>
            </w:r>
            <w:r w:rsidR="00305D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62849C62" w14:textId="2B0B136F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0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2.27 (1.82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2.83) </w:t>
            </w:r>
          </w:p>
          <w:p w14:paraId="34902A3E" w14:textId="1C553784" w:rsidR="00C032B4" w:rsidRPr="00C032B4" w:rsidRDefault="00C032B4" w:rsidP="00962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1-19 vs. 20-32</w:t>
            </w:r>
            <w:r w:rsidR="00962D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 xml:space="preserve">1.76 (1.41 </w:t>
            </w:r>
            <w:r w:rsidR="0060246F">
              <w:rPr>
                <w:rFonts w:ascii="Times New Roman" w:hAnsi="Times New Roman" w:cs="Times New Roman"/>
                <w:sz w:val="20"/>
                <w:szCs w:val="20"/>
              </w:rPr>
              <w:t xml:space="preserve">– 2.19)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9B162B2" w14:textId="77777777" w:rsidR="00C032B4" w:rsidRPr="00C032B4" w:rsidRDefault="00C032B4" w:rsidP="00C032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2B4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</w:tbl>
    <w:p w14:paraId="02A6C960" w14:textId="7E51FB04" w:rsidR="00BB0F23" w:rsidRDefault="0080675B" w:rsidP="00AB6E46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A17B3C1" wp14:editId="360FFD23">
                <wp:simplePos x="0" y="0"/>
                <wp:positionH relativeFrom="column">
                  <wp:posOffset>6366298</wp:posOffset>
                </wp:positionH>
                <wp:positionV relativeFrom="paragraph">
                  <wp:posOffset>-3225800</wp:posOffset>
                </wp:positionV>
                <wp:extent cx="0" cy="3225800"/>
                <wp:effectExtent l="0" t="0" r="12700" b="12700"/>
                <wp:wrapNone/>
                <wp:docPr id="42" name="Rechte verbindingslijn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258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874E6A" id="Rechte verbindingslijn 42" o:spid="_x0000_s1026" style="position:absolute;flip:y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01.3pt,-254pt" to="501.3pt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" strokecolor="black [3200]" strokeweight="1pt">
                <v:stroke joinstyle="miter"/>
              </v:line>
            </w:pict>
          </mc:Fallback>
        </mc:AlternateContent>
      </w:r>
      <w:r w:rsidR="00FC5BF7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94080" behindDoc="0" locked="0" layoutInCell="1" allowOverlap="1" wp14:anchorId="67EA1B71" wp14:editId="77CCD1AC">
            <wp:simplePos x="0" y="0"/>
            <wp:positionH relativeFrom="column">
              <wp:posOffset>5448935</wp:posOffset>
            </wp:positionH>
            <wp:positionV relativeFrom="paragraph">
              <wp:posOffset>-3217757</wp:posOffset>
            </wp:positionV>
            <wp:extent cx="4258310" cy="3458210"/>
            <wp:effectExtent l="0" t="0" r="0" b="0"/>
            <wp:wrapSquare wrapText="bothSides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Afbeelding 4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9"/>
                    <a:stretch/>
                  </pic:blipFill>
                  <pic:spPr bwMode="auto">
                    <a:xfrm>
                      <a:off x="0" y="0"/>
                      <a:ext cx="4258310" cy="3458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D40F00" w14:textId="77777777" w:rsidR="006B1EF8" w:rsidRDefault="00BE5EE8" w:rsidP="00AB6E46">
      <w:pPr>
        <w:jc w:val="left"/>
        <w:rPr>
          <w:rFonts w:ascii="Times New Roman" w:hAnsi="Times New Roman" w:cs="Times New Roman"/>
          <w:color w:val="000000" w:themeColor="text1"/>
        </w:rPr>
      </w:pPr>
      <w:r w:rsidRPr="00DE46C9">
        <w:rPr>
          <w:rFonts w:ascii="Times New Roman" w:hAnsi="Times New Roman" w:cs="Times New Roman"/>
          <w:color w:val="000000" w:themeColor="text1"/>
        </w:rPr>
        <w:t>Abbreviations: RR</w:t>
      </w:r>
      <w:r>
        <w:rPr>
          <w:rFonts w:ascii="Times New Roman" w:hAnsi="Times New Roman" w:cs="Times New Roman"/>
          <w:color w:val="000000" w:themeColor="text1"/>
        </w:rPr>
        <w:t>,</w:t>
      </w:r>
      <w:r w:rsidRPr="00DE46C9">
        <w:rPr>
          <w:rFonts w:ascii="Times New Roman" w:hAnsi="Times New Roman" w:cs="Times New Roman"/>
          <w:color w:val="000000" w:themeColor="text1"/>
        </w:rPr>
        <w:t xml:space="preserve"> Risk Ratio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95%-CI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95%-Confidence Interval</w:t>
      </w:r>
      <w:r>
        <w:rPr>
          <w:rFonts w:ascii="Times New Roman" w:hAnsi="Times New Roman" w:cs="Times New Roman"/>
          <w:color w:val="000000" w:themeColor="text1"/>
        </w:rPr>
        <w:t xml:space="preserve">; vs., versus; </w:t>
      </w:r>
      <w:r w:rsidRPr="00DE46C9">
        <w:rPr>
          <w:rFonts w:ascii="Times New Roman" w:hAnsi="Times New Roman" w:cs="Times New Roman"/>
          <w:color w:val="000000" w:themeColor="text1"/>
        </w:rPr>
        <w:t>ref.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referenc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</w:p>
    <w:p w14:paraId="473C002F" w14:textId="531EE8C1" w:rsidR="00BB315A" w:rsidRDefault="00BE5EE8" w:rsidP="00AB6E46">
      <w:pPr>
        <w:jc w:val="left"/>
        <w:rPr>
          <w:rFonts w:ascii="Times New Roman" w:hAnsi="Times New Roman" w:cs="Times New Roman"/>
          <w:color w:val="000000" w:themeColor="text1"/>
        </w:rPr>
      </w:pPr>
      <w:r w:rsidRPr="00DE46C9">
        <w:rPr>
          <w:rFonts w:ascii="Times New Roman" w:hAnsi="Times New Roman" w:cs="Times New Roman"/>
          <w:color w:val="000000" w:themeColor="text1"/>
        </w:rPr>
        <w:t>I</w:t>
      </w:r>
      <w:r w:rsidRPr="00DE46C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I-square for heterogeneity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ACVD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Atherosclerotic Cardiovascular Diseas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ACM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All-</w:t>
      </w:r>
      <w:r>
        <w:rPr>
          <w:rFonts w:ascii="Times New Roman" w:hAnsi="Times New Roman" w:cs="Times New Roman"/>
          <w:color w:val="000000" w:themeColor="text1"/>
        </w:rPr>
        <w:t>C</w:t>
      </w:r>
      <w:r w:rsidRPr="00DE46C9">
        <w:rPr>
          <w:rFonts w:ascii="Times New Roman" w:hAnsi="Times New Roman" w:cs="Times New Roman"/>
          <w:color w:val="000000" w:themeColor="text1"/>
        </w:rPr>
        <w:t xml:space="preserve">ause </w:t>
      </w:r>
      <w:r>
        <w:rPr>
          <w:rFonts w:ascii="Times New Roman" w:hAnsi="Times New Roman" w:cs="Times New Roman"/>
          <w:color w:val="000000" w:themeColor="text1"/>
        </w:rPr>
        <w:t>M</w:t>
      </w:r>
      <w:r w:rsidRPr="00DE46C9">
        <w:rPr>
          <w:rFonts w:ascii="Times New Roman" w:hAnsi="Times New Roman" w:cs="Times New Roman"/>
          <w:color w:val="000000" w:themeColor="text1"/>
        </w:rPr>
        <w:t>ortality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>.</w:t>
      </w:r>
      <w:r w:rsidRPr="00DE46C9"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., </w:t>
      </w:r>
      <w:r w:rsidRPr="00DE46C9">
        <w:rPr>
          <w:rFonts w:ascii="Times New Roman" w:hAnsi="Times New Roman" w:cs="Times New Roman"/>
          <w:color w:val="000000" w:themeColor="text1"/>
        </w:rPr>
        <w:t>No</w:t>
      </w:r>
      <w:r>
        <w:rPr>
          <w:rFonts w:ascii="Times New Roman" w:hAnsi="Times New Roman" w:cs="Times New Roman"/>
          <w:color w:val="000000" w:themeColor="text1"/>
        </w:rPr>
        <w:t>t A</w:t>
      </w:r>
      <w:r w:rsidRPr="00DE46C9">
        <w:rPr>
          <w:rFonts w:ascii="Times New Roman" w:hAnsi="Times New Roman" w:cs="Times New Roman"/>
          <w:color w:val="000000" w:themeColor="text1"/>
        </w:rPr>
        <w:t xml:space="preserve">pplicable </w:t>
      </w:r>
    </w:p>
    <w:p w14:paraId="2FE73AB7" w14:textId="094D79E3" w:rsidR="00BB0F23" w:rsidRDefault="00BB0F23" w:rsidP="00AB6E46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E8B6E3F" w14:textId="1C201021" w:rsidR="00BB0F23" w:rsidRPr="00C032B4" w:rsidRDefault="00BB0F23" w:rsidP="00AB6E46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BB0F23" w:rsidRPr="00C032B4" w:rsidSect="001267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50"/>
    <w:rsid w:val="00032F50"/>
    <w:rsid w:val="00043FBA"/>
    <w:rsid w:val="000C42FB"/>
    <w:rsid w:val="0011119A"/>
    <w:rsid w:val="001245FE"/>
    <w:rsid w:val="0012673F"/>
    <w:rsid w:val="001412CB"/>
    <w:rsid w:val="00190EE9"/>
    <w:rsid w:val="001915EB"/>
    <w:rsid w:val="001C5AEA"/>
    <w:rsid w:val="00201055"/>
    <w:rsid w:val="00230511"/>
    <w:rsid w:val="00276889"/>
    <w:rsid w:val="00305D8A"/>
    <w:rsid w:val="003C05B4"/>
    <w:rsid w:val="003C201D"/>
    <w:rsid w:val="003F28CC"/>
    <w:rsid w:val="00400D89"/>
    <w:rsid w:val="004656D0"/>
    <w:rsid w:val="0048422A"/>
    <w:rsid w:val="004B1889"/>
    <w:rsid w:val="004F3632"/>
    <w:rsid w:val="00591556"/>
    <w:rsid w:val="0060246F"/>
    <w:rsid w:val="006145FE"/>
    <w:rsid w:val="00636DA1"/>
    <w:rsid w:val="00642A85"/>
    <w:rsid w:val="00671984"/>
    <w:rsid w:val="006B1EF8"/>
    <w:rsid w:val="006B2143"/>
    <w:rsid w:val="006C4F8D"/>
    <w:rsid w:val="00724D82"/>
    <w:rsid w:val="007505F4"/>
    <w:rsid w:val="007515A0"/>
    <w:rsid w:val="00765356"/>
    <w:rsid w:val="00782321"/>
    <w:rsid w:val="00782DAB"/>
    <w:rsid w:val="007C23E6"/>
    <w:rsid w:val="0080675B"/>
    <w:rsid w:val="00841F53"/>
    <w:rsid w:val="00880159"/>
    <w:rsid w:val="008A1478"/>
    <w:rsid w:val="008B600D"/>
    <w:rsid w:val="008C5335"/>
    <w:rsid w:val="008D641A"/>
    <w:rsid w:val="00913DBA"/>
    <w:rsid w:val="00962D0A"/>
    <w:rsid w:val="00986751"/>
    <w:rsid w:val="009F11D3"/>
    <w:rsid w:val="00A1092C"/>
    <w:rsid w:val="00A5175E"/>
    <w:rsid w:val="00A53D50"/>
    <w:rsid w:val="00A82436"/>
    <w:rsid w:val="00A86381"/>
    <w:rsid w:val="00A96993"/>
    <w:rsid w:val="00AB6C3E"/>
    <w:rsid w:val="00AB6E46"/>
    <w:rsid w:val="00AE4266"/>
    <w:rsid w:val="00AE5E00"/>
    <w:rsid w:val="00B11DF2"/>
    <w:rsid w:val="00B92B70"/>
    <w:rsid w:val="00BA3E2D"/>
    <w:rsid w:val="00BB0F23"/>
    <w:rsid w:val="00BB315A"/>
    <w:rsid w:val="00BE5EE8"/>
    <w:rsid w:val="00BF1C28"/>
    <w:rsid w:val="00C032B4"/>
    <w:rsid w:val="00C25420"/>
    <w:rsid w:val="00C3144D"/>
    <w:rsid w:val="00C71C1A"/>
    <w:rsid w:val="00D0246E"/>
    <w:rsid w:val="00D409E6"/>
    <w:rsid w:val="00D465C6"/>
    <w:rsid w:val="00D70572"/>
    <w:rsid w:val="00D87118"/>
    <w:rsid w:val="00DB4373"/>
    <w:rsid w:val="00DC5DD1"/>
    <w:rsid w:val="00E24A0B"/>
    <w:rsid w:val="00E82D70"/>
    <w:rsid w:val="00EE558B"/>
    <w:rsid w:val="00F35C24"/>
    <w:rsid w:val="00F64207"/>
    <w:rsid w:val="00FC1E52"/>
    <w:rsid w:val="00FC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00F90"/>
  <w15:chartTrackingRefBased/>
  <w15:docId w15:val="{108476A8-848B-C941-8B54-A20B2C83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widowControl w:val="0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24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Standaardalinea-lettertype"/>
    <w:rsid w:val="00A96993"/>
  </w:style>
  <w:style w:type="character" w:styleId="Nadruk">
    <w:name w:val="Emphasis"/>
    <w:basedOn w:val="Standaardalinea-lettertype"/>
    <w:uiPriority w:val="20"/>
    <w:qFormat/>
    <w:rsid w:val="00A96993"/>
    <w:rPr>
      <w:i/>
      <w:iCs/>
    </w:rPr>
  </w:style>
  <w:style w:type="paragraph" w:styleId="Lijstalinea">
    <w:name w:val="List Paragraph"/>
    <w:basedOn w:val="Standaard"/>
    <w:uiPriority w:val="34"/>
    <w:qFormat/>
    <w:rsid w:val="000C42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83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7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Nicky Beukers</cp:lastModifiedBy>
  <cp:revision>2</cp:revision>
  <dcterms:created xsi:type="dcterms:W3CDTF">2021-03-12T17:22:00Z</dcterms:created>
  <dcterms:modified xsi:type="dcterms:W3CDTF">2021-03-12T17:22:00Z</dcterms:modified>
</cp:coreProperties>
</file>